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4700"/>
      </w:tblGrid>
      <w:tr w:rsidR="00CC2384" w:rsidRPr="00851ACD" w14:paraId="7F74F103" w14:textId="77777777" w:rsidTr="007A0288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F296D9" w14:textId="77777777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91E7C3" w14:textId="77777777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Full Term</w:t>
            </w:r>
          </w:p>
        </w:tc>
      </w:tr>
      <w:tr w:rsidR="00CC2384" w:rsidRPr="00851ACD" w14:paraId="4AB20D9A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44F03BD" w14:textId="77777777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AI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4F490C" w14:textId="77777777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Anti-interferon-γ autoantibody</w:t>
            </w:r>
          </w:p>
        </w:tc>
      </w:tr>
      <w:tr w:rsidR="00CC2384" w:rsidRPr="00851ACD" w14:paraId="65B12B80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BC0A849" w14:textId="136FE46D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AI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04BC1C" w14:textId="5D6D0AB4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Anti-interferon-γ autoantibody </w:t>
            </w:r>
            <w:ins w:id="0" w:author="Editor 3" w:date="2025-05-02T13:47:00Z" w16du:dateUtc="2025-05-02T17:47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s</w:t>
              </w:r>
            </w:ins>
            <w:del w:id="1" w:author="Editor 3" w:date="2025-05-02T13:47:00Z" w16du:dateUtc="2025-05-02T17:47:00Z">
              <w:r w:rsidR="00BB1BB3"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S</w:delText>
              </w:r>
            </w:del>
            <w:r w:rsidR="00BB1BB3"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yndrome</w:t>
            </w:r>
          </w:p>
        </w:tc>
      </w:tr>
      <w:tr w:rsidR="00CC2384" w:rsidRPr="00851ACD" w14:paraId="440FD479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102E98" w14:textId="77777777" w:rsidR="007A028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D83FAE" w14:textId="77777777" w:rsidR="007A028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Interferon-gamma</w:t>
            </w:r>
          </w:p>
        </w:tc>
      </w:tr>
      <w:tr w:rsidR="00CC2384" w:rsidRPr="00851ACD" w14:paraId="1E33C29A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82668F4" w14:textId="42BD44B8" w:rsidR="00CD3FDE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IFNG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95498E" w14:textId="3E9D2334" w:rsidR="00CD3FDE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Interferon </w:t>
            </w:r>
            <w:ins w:id="2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g</w:t>
              </w:r>
            </w:ins>
            <w:del w:id="3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G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amma </w:t>
            </w:r>
            <w:ins w:id="4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r</w:t>
              </w:r>
            </w:ins>
            <w:del w:id="5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R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ceptor 1</w:t>
            </w:r>
          </w:p>
        </w:tc>
      </w:tr>
      <w:tr w:rsidR="00CC2384" w:rsidRPr="00851ACD" w14:paraId="667FE9BE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7CBFB1" w14:textId="796380D8" w:rsidR="00B4170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B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D2EAA0" w14:textId="0CDA6740" w:rsidR="00B4170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Bio</w:t>
            </w:r>
            <w:del w:id="6" w:author="Editor 3" w:date="2025-05-02T14:02:00Z" w16du:dateUtc="2025-05-02T18:02:00Z">
              <w:r w:rsidRPr="00851ACD" w:rsidDel="00102ECB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-</w:delText>
              </w:r>
            </w:del>
            <w:ins w:id="7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l</w:t>
              </w:r>
            </w:ins>
            <w:del w:id="8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L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ayer </w:t>
            </w:r>
            <w:ins w:id="9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i</w:t>
              </w:r>
            </w:ins>
            <w:del w:id="10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I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nterferometry</w:t>
            </w:r>
          </w:p>
        </w:tc>
      </w:tr>
      <w:tr w:rsidR="00CC2384" w:rsidRPr="00851ACD" w14:paraId="5E53EFD1" w14:textId="77777777" w:rsidTr="007A0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56ECC4" w14:textId="77777777" w:rsidR="007A028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C5E7A1" w14:textId="77777777" w:rsidR="007A0288" w:rsidRPr="00851ACD" w:rsidRDefault="00102ECB" w:rsidP="00EB64EE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nzyme-linked immunosorbent assay</w:t>
            </w:r>
          </w:p>
        </w:tc>
      </w:tr>
      <w:tr w:rsidR="00CC2384" w:rsidRPr="00851ACD" w14:paraId="07488690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BA71109" w14:textId="1974A826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455E89" w14:textId="2ED46F60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proofErr w:type="spellStart"/>
            <w:ins w:id="11" w:author="Editor" w:date="2025-05-01T16:38:00Z">
              <w:r w:rsidRPr="00851ACD">
                <w:rPr>
                  <w:rFonts w:ascii="Times New Roman" w:eastAsia="宋体" w:hAnsi="Times New Roman"/>
                  <w:i/>
                  <w:iCs/>
                  <w:sz w:val="24"/>
                  <w:szCs w:val="24"/>
                  <w:highlight w:val="yellow"/>
                </w:rPr>
                <w:t>Talaromyces</w:t>
              </w:r>
              <w:proofErr w:type="spellEnd"/>
              <w:r w:rsidRPr="00851ACD">
                <w:rPr>
                  <w:rFonts w:ascii="Times New Roman" w:eastAsia="宋体" w:hAnsi="Times New Roman"/>
                  <w:i/>
                  <w:iCs/>
                  <w:sz w:val="24"/>
                  <w:szCs w:val="24"/>
                  <w:highlight w:val="yellow"/>
                </w:rPr>
                <w:t xml:space="preserve"> </w:t>
              </w:r>
              <w:proofErr w:type="spellStart"/>
              <w:r w:rsidRPr="00851ACD">
                <w:rPr>
                  <w:rFonts w:ascii="Times New Roman" w:eastAsia="宋体" w:hAnsi="Times New Roman"/>
                  <w:i/>
                  <w:iCs/>
                  <w:sz w:val="24"/>
                  <w:szCs w:val="24"/>
                  <w:highlight w:val="yellow"/>
                </w:rPr>
                <w:t>marneffei</w:t>
              </w:r>
            </w:ins>
            <w:proofErr w:type="spellEnd"/>
            <w:del w:id="12" w:author="Editor" w:date="2025-05-01T16:38:00Z">
              <w:r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Talaromyces marneffei</w:delText>
              </w:r>
            </w:del>
          </w:p>
        </w:tc>
      </w:tr>
      <w:tr w:rsidR="00CC2384" w:rsidRPr="00851ACD" w14:paraId="657F5993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1C6FB74" w14:textId="1FF9765E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A97878" w14:textId="56C4CECD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N</w:t>
            </w:r>
            <w:r w:rsidR="0070360A"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ontuberculous mycobacteria</w:t>
            </w:r>
          </w:p>
        </w:tc>
      </w:tr>
      <w:tr w:rsidR="00CC2384" w:rsidRPr="00851ACD" w14:paraId="7280DE15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467EB23" w14:textId="559EEC88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B471DC" w14:textId="1C7BC57D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Immunoglobulin G</w:t>
            </w:r>
          </w:p>
        </w:tc>
      </w:tr>
      <w:tr w:rsidR="00CC2384" w:rsidRPr="00851ACD" w14:paraId="01E4712C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EEBAE57" w14:textId="33D64548" w:rsidR="005339C1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8C0D3A" w14:textId="74BBEECC" w:rsidR="005339C1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Complementarity-</w:t>
            </w:r>
            <w:ins w:id="13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d</w:t>
              </w:r>
            </w:ins>
            <w:del w:id="14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D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etermining </w:t>
            </w:r>
            <w:ins w:id="15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r</w:t>
              </w:r>
            </w:ins>
            <w:del w:id="16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R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gion</w:t>
            </w:r>
          </w:p>
        </w:tc>
      </w:tr>
      <w:tr w:rsidR="00CC2384" w:rsidRPr="00851ACD" w14:paraId="11C0E38D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20B243" w14:textId="2FE65AAF" w:rsidR="00705E27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KD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635BAE" w14:textId="7CEDB45D" w:rsidR="00705E27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Dissociation </w:t>
            </w:r>
            <w:ins w:id="17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c</w:t>
              </w:r>
            </w:ins>
            <w:del w:id="18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C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onstant of 10 </w:t>
            </w:r>
            <w:proofErr w:type="spellStart"/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nM</w:t>
            </w:r>
            <w:proofErr w:type="spellEnd"/>
          </w:p>
        </w:tc>
      </w:tr>
      <w:tr w:rsidR="00CC2384" w:rsidRPr="00851ACD" w14:paraId="695AD7C1" w14:textId="77777777" w:rsidTr="005E60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13022E" w14:textId="20F971D5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479639" w14:textId="64971B16" w:rsidR="007A0288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 xml:space="preserve">Ethylenediaminetetraacetic </w:t>
            </w:r>
            <w:ins w:id="19" w:author="Editor 3" w:date="2025-05-02T13:50:00Z" w16du:dateUtc="2025-05-02T17:50:00Z">
              <w:r w:rsidR="00DB2CB9" w:rsidRPr="00851ACD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t>a</w:t>
              </w:r>
            </w:ins>
            <w:del w:id="20" w:author="Editor 3" w:date="2025-05-02T13:50:00Z" w16du:dateUtc="2025-05-02T17:50:00Z">
              <w:r w:rsidRPr="00851ACD" w:rsidDel="00DB2CB9">
                <w:rPr>
                  <w:rFonts w:ascii="Times New Roman" w:eastAsia="宋体" w:hAnsi="Times New Roman"/>
                  <w:sz w:val="24"/>
                  <w:szCs w:val="24"/>
                  <w:highlight w:val="yellow"/>
                </w:rPr>
                <w:delText>A</w:delText>
              </w:r>
            </w:del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cid</w:t>
            </w:r>
          </w:p>
        </w:tc>
      </w:tr>
      <w:tr w:rsidR="00CC2384" w:rsidRPr="00851ACD" w14:paraId="200A90FB" w14:textId="77777777" w:rsidTr="007A0288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55B219" w14:textId="5068C1A1" w:rsidR="005E606E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9E2BFF" w14:textId="0F5A2091" w:rsidR="005E606E" w:rsidRPr="00851ACD" w:rsidRDefault="00102ECB" w:rsidP="007A0288">
            <w:pPr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R</w:t>
            </w:r>
            <w:r w:rsidR="00F46B8F" w:rsidRPr="00851ACD">
              <w:rPr>
                <w:rFonts w:ascii="Times New Roman" w:eastAsia="宋体" w:hAnsi="Times New Roman"/>
                <w:sz w:val="24"/>
                <w:szCs w:val="24"/>
                <w:highlight w:val="yellow"/>
              </w:rPr>
              <w:t>eceiver operating characteristic</w:t>
            </w:r>
          </w:p>
        </w:tc>
      </w:tr>
    </w:tbl>
    <w:p w14:paraId="1F0CA622" w14:textId="77777777" w:rsidR="00322446" w:rsidRPr="00851ACD" w:rsidRDefault="00322446">
      <w:pPr>
        <w:rPr>
          <w:rFonts w:hint="eastAsia"/>
        </w:rPr>
      </w:pPr>
    </w:p>
    <w:sectPr w:rsidR="00322446" w:rsidRPr="00851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3CC0E" w14:textId="77777777" w:rsidR="0033217A" w:rsidRDefault="0033217A" w:rsidP="008E3CEC">
      <w:pPr>
        <w:rPr>
          <w:rFonts w:hint="eastAsia"/>
        </w:rPr>
      </w:pPr>
      <w:r>
        <w:separator/>
      </w:r>
    </w:p>
  </w:endnote>
  <w:endnote w:type="continuationSeparator" w:id="0">
    <w:p w14:paraId="2E354A8D" w14:textId="77777777" w:rsidR="0033217A" w:rsidRDefault="0033217A" w:rsidP="008E3C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66FDC" w14:textId="77777777" w:rsidR="0033217A" w:rsidRDefault="0033217A" w:rsidP="008E3CEC">
      <w:pPr>
        <w:rPr>
          <w:rFonts w:hint="eastAsia"/>
        </w:rPr>
      </w:pPr>
      <w:r>
        <w:separator/>
      </w:r>
    </w:p>
  </w:footnote>
  <w:footnote w:type="continuationSeparator" w:id="0">
    <w:p w14:paraId="5354D9F2" w14:textId="77777777" w:rsidR="0033217A" w:rsidRDefault="0033217A" w:rsidP="008E3C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0508F5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3C587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1BED55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F84F3F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5A0F4F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50E62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14EA4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C05A9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48084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0C924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27090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D164282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13923D7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0129033">
    <w:abstractNumId w:val="12"/>
  </w:num>
  <w:num w:numId="2" w16cid:durableId="967323628">
    <w:abstractNumId w:val="11"/>
  </w:num>
  <w:num w:numId="3" w16cid:durableId="111094073">
    <w:abstractNumId w:val="10"/>
  </w:num>
  <w:num w:numId="4" w16cid:durableId="1036589720">
    <w:abstractNumId w:val="9"/>
  </w:num>
  <w:num w:numId="5" w16cid:durableId="587927830">
    <w:abstractNumId w:val="7"/>
  </w:num>
  <w:num w:numId="6" w16cid:durableId="391004144">
    <w:abstractNumId w:val="6"/>
  </w:num>
  <w:num w:numId="7" w16cid:durableId="1040476836">
    <w:abstractNumId w:val="5"/>
  </w:num>
  <w:num w:numId="8" w16cid:durableId="644048010">
    <w:abstractNumId w:val="4"/>
  </w:num>
  <w:num w:numId="9" w16cid:durableId="799804146">
    <w:abstractNumId w:val="8"/>
  </w:num>
  <w:num w:numId="10" w16cid:durableId="512301482">
    <w:abstractNumId w:val="3"/>
  </w:num>
  <w:num w:numId="11" w16cid:durableId="2042826509">
    <w:abstractNumId w:val="2"/>
  </w:num>
  <w:num w:numId="12" w16cid:durableId="786655870">
    <w:abstractNumId w:val="1"/>
  </w:num>
  <w:num w:numId="13" w16cid:durableId="34690557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or 3">
    <w15:presenceInfo w15:providerId="None" w15:userId="Editor 3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0|188|197|189|202|197|201|201|197|187|202|197|205|199|197|203|204|"/>
    <w:docVar w:name="Username" w:val="Quality Control Editor"/>
  </w:docVars>
  <w:rsids>
    <w:rsidRoot w:val="004D266C"/>
    <w:rsid w:val="00065A67"/>
    <w:rsid w:val="000A27E2"/>
    <w:rsid w:val="00102ECB"/>
    <w:rsid w:val="0018400E"/>
    <w:rsid w:val="001D1C55"/>
    <w:rsid w:val="00322446"/>
    <w:rsid w:val="0033217A"/>
    <w:rsid w:val="003719EC"/>
    <w:rsid w:val="00393355"/>
    <w:rsid w:val="0042612E"/>
    <w:rsid w:val="004D266C"/>
    <w:rsid w:val="005339C1"/>
    <w:rsid w:val="00565354"/>
    <w:rsid w:val="005E606E"/>
    <w:rsid w:val="006B33BA"/>
    <w:rsid w:val="0070360A"/>
    <w:rsid w:val="00705E27"/>
    <w:rsid w:val="007428B1"/>
    <w:rsid w:val="007A0288"/>
    <w:rsid w:val="00851ACD"/>
    <w:rsid w:val="008E3CEC"/>
    <w:rsid w:val="00991D47"/>
    <w:rsid w:val="009B141E"/>
    <w:rsid w:val="00AA53C7"/>
    <w:rsid w:val="00B41708"/>
    <w:rsid w:val="00BB1BB3"/>
    <w:rsid w:val="00CC2384"/>
    <w:rsid w:val="00CD3FDE"/>
    <w:rsid w:val="00DB2CB9"/>
    <w:rsid w:val="00EB64EE"/>
    <w:rsid w:val="00EB7B53"/>
    <w:rsid w:val="00F46B8F"/>
    <w:rsid w:val="00FC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08692"/>
  <w15:chartTrackingRefBased/>
  <w15:docId w15:val="{631DD66C-6D39-4838-90C8-F5DC5B18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851A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51A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51A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51A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51AC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51AC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51AC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51AC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51AC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1D1C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1D1C55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1D1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1D1C55"/>
    <w:rPr>
      <w:sz w:val="18"/>
      <w:szCs w:val="18"/>
    </w:rPr>
  </w:style>
  <w:style w:type="character" w:styleId="aa">
    <w:name w:val="annotation reference"/>
    <w:basedOn w:val="a3"/>
    <w:rsid w:val="00805BCE"/>
    <w:rPr>
      <w:sz w:val="16"/>
      <w:szCs w:val="16"/>
    </w:rPr>
  </w:style>
  <w:style w:type="paragraph" w:styleId="ab">
    <w:name w:val="annotation text"/>
    <w:basedOn w:val="a2"/>
    <w:link w:val="ac"/>
    <w:uiPriority w:val="99"/>
    <w:unhideWhenUsed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3"/>
    <w:link w:val="ab"/>
    <w:uiPriority w:val="99"/>
    <w:rPr>
      <w:rFonts w:ascii="Tahoma" w:hAnsi="Tahoma" w:cs="Tahoma"/>
      <w:sz w:val="16"/>
      <w:szCs w:val="20"/>
    </w:rPr>
  </w:style>
  <w:style w:type="paragraph" w:styleId="ad">
    <w:name w:val="Revision"/>
    <w:hidden/>
    <w:uiPriority w:val="99"/>
    <w:semiHidden/>
    <w:rsid w:val="00DB2CB9"/>
  </w:style>
  <w:style w:type="paragraph" w:styleId="ae">
    <w:name w:val="annotation subject"/>
    <w:basedOn w:val="ab"/>
    <w:next w:val="ab"/>
    <w:link w:val="af"/>
    <w:uiPriority w:val="99"/>
    <w:semiHidden/>
    <w:unhideWhenUsed/>
    <w:rsid w:val="00DB2CB9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DB2CB9"/>
    <w:rPr>
      <w:rFonts w:ascii="Tahoma" w:hAnsi="Tahoma" w:cs="Tahoma"/>
      <w:b/>
      <w:bCs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851ACD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851ACD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851A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851A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851A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851A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851AC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851AC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851AC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851ACD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851ACD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851ACD"/>
    <w:pPr>
      <w:numPr>
        <w:numId w:val="3"/>
      </w:numPr>
    </w:pPr>
  </w:style>
  <w:style w:type="paragraph" w:styleId="af0">
    <w:name w:val="Balloon Text"/>
    <w:basedOn w:val="a2"/>
    <w:link w:val="af1"/>
    <w:uiPriority w:val="99"/>
    <w:semiHidden/>
    <w:unhideWhenUsed/>
    <w:rsid w:val="00851ACD"/>
    <w:rPr>
      <w:rFonts w:ascii="Tahoma" w:hAnsi="Tahoma" w:cs="Tahoma"/>
      <w:sz w:val="16"/>
      <w:szCs w:val="18"/>
    </w:rPr>
  </w:style>
  <w:style w:type="character" w:customStyle="1" w:styleId="af1">
    <w:name w:val="批注框文本 字符"/>
    <w:basedOn w:val="a3"/>
    <w:link w:val="af0"/>
    <w:uiPriority w:val="99"/>
    <w:semiHidden/>
    <w:rsid w:val="00851ACD"/>
    <w:rPr>
      <w:rFonts w:ascii="Tahoma" w:hAnsi="Tahoma" w:cs="Tahoma"/>
      <w:sz w:val="16"/>
      <w:szCs w:val="18"/>
    </w:rPr>
  </w:style>
  <w:style w:type="paragraph" w:styleId="af2">
    <w:name w:val="Bibliography"/>
    <w:basedOn w:val="a2"/>
    <w:next w:val="a2"/>
    <w:uiPriority w:val="37"/>
    <w:semiHidden/>
    <w:unhideWhenUsed/>
    <w:rsid w:val="00851ACD"/>
  </w:style>
  <w:style w:type="paragraph" w:styleId="af3">
    <w:name w:val="Block Text"/>
    <w:basedOn w:val="a2"/>
    <w:uiPriority w:val="99"/>
    <w:semiHidden/>
    <w:unhideWhenUsed/>
    <w:rsid w:val="00851AC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851ACD"/>
    <w:pPr>
      <w:spacing w:after="120"/>
    </w:pPr>
  </w:style>
  <w:style w:type="character" w:customStyle="1" w:styleId="af5">
    <w:name w:val="正文文本 字符"/>
    <w:basedOn w:val="a3"/>
    <w:link w:val="af4"/>
    <w:uiPriority w:val="99"/>
    <w:semiHidden/>
    <w:rsid w:val="00851ACD"/>
  </w:style>
  <w:style w:type="paragraph" w:styleId="23">
    <w:name w:val="Body Text 2"/>
    <w:basedOn w:val="a2"/>
    <w:link w:val="24"/>
    <w:uiPriority w:val="99"/>
    <w:semiHidden/>
    <w:unhideWhenUsed/>
    <w:rsid w:val="00851ACD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851ACD"/>
  </w:style>
  <w:style w:type="paragraph" w:styleId="33">
    <w:name w:val="Body Text 3"/>
    <w:basedOn w:val="a2"/>
    <w:link w:val="34"/>
    <w:uiPriority w:val="99"/>
    <w:semiHidden/>
    <w:unhideWhenUsed/>
    <w:rsid w:val="00851AC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851ACD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851ACD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851ACD"/>
  </w:style>
  <w:style w:type="paragraph" w:styleId="af8">
    <w:name w:val="Body Text Indent"/>
    <w:basedOn w:val="a2"/>
    <w:link w:val="af9"/>
    <w:uiPriority w:val="99"/>
    <w:semiHidden/>
    <w:unhideWhenUsed/>
    <w:rsid w:val="00851ACD"/>
    <w:pPr>
      <w:spacing w:after="120"/>
      <w:ind w:left="360"/>
    </w:pPr>
  </w:style>
  <w:style w:type="character" w:customStyle="1" w:styleId="af9">
    <w:name w:val="正文文本缩进 字符"/>
    <w:basedOn w:val="a3"/>
    <w:link w:val="af8"/>
    <w:uiPriority w:val="99"/>
    <w:semiHidden/>
    <w:rsid w:val="00851ACD"/>
  </w:style>
  <w:style w:type="paragraph" w:styleId="25">
    <w:name w:val="Body Text First Indent 2"/>
    <w:basedOn w:val="af8"/>
    <w:link w:val="26"/>
    <w:uiPriority w:val="99"/>
    <w:semiHidden/>
    <w:unhideWhenUsed/>
    <w:rsid w:val="00851ACD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851ACD"/>
  </w:style>
  <w:style w:type="paragraph" w:styleId="27">
    <w:name w:val="Body Text Indent 2"/>
    <w:basedOn w:val="a2"/>
    <w:link w:val="28"/>
    <w:uiPriority w:val="99"/>
    <w:semiHidden/>
    <w:unhideWhenUsed/>
    <w:rsid w:val="00851ACD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851ACD"/>
  </w:style>
  <w:style w:type="paragraph" w:styleId="35">
    <w:name w:val="Body Text Indent 3"/>
    <w:basedOn w:val="a2"/>
    <w:link w:val="36"/>
    <w:uiPriority w:val="99"/>
    <w:semiHidden/>
    <w:unhideWhenUsed/>
    <w:rsid w:val="00851ACD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851ACD"/>
    <w:rPr>
      <w:sz w:val="16"/>
      <w:szCs w:val="16"/>
    </w:rPr>
  </w:style>
  <w:style w:type="character" w:styleId="afa">
    <w:name w:val="Book Title"/>
    <w:basedOn w:val="a3"/>
    <w:uiPriority w:val="33"/>
    <w:qFormat/>
    <w:rsid w:val="00851ACD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851ACD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851ACD"/>
    <w:pPr>
      <w:ind w:left="4320"/>
    </w:pPr>
  </w:style>
  <w:style w:type="character" w:customStyle="1" w:styleId="afd">
    <w:name w:val="结束语 字符"/>
    <w:basedOn w:val="a3"/>
    <w:link w:val="afc"/>
    <w:uiPriority w:val="99"/>
    <w:semiHidden/>
    <w:rsid w:val="00851ACD"/>
  </w:style>
  <w:style w:type="table" w:styleId="afe">
    <w:name w:val="Colorful Grid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51AC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1">
    <w:name w:val="Dark List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51AC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851ACD"/>
  </w:style>
  <w:style w:type="character" w:customStyle="1" w:styleId="aff3">
    <w:name w:val="日期 字符"/>
    <w:basedOn w:val="a3"/>
    <w:link w:val="aff2"/>
    <w:uiPriority w:val="99"/>
    <w:semiHidden/>
    <w:rsid w:val="00851ACD"/>
  </w:style>
  <w:style w:type="paragraph" w:styleId="aff4">
    <w:name w:val="Document Map"/>
    <w:basedOn w:val="a2"/>
    <w:link w:val="aff5"/>
    <w:uiPriority w:val="99"/>
    <w:semiHidden/>
    <w:unhideWhenUsed/>
    <w:rsid w:val="00851ACD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851ACD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851ACD"/>
  </w:style>
  <w:style w:type="character" w:customStyle="1" w:styleId="aff7">
    <w:name w:val="电子邮件签名 字符"/>
    <w:basedOn w:val="a3"/>
    <w:link w:val="aff6"/>
    <w:uiPriority w:val="99"/>
    <w:semiHidden/>
    <w:rsid w:val="00851ACD"/>
  </w:style>
  <w:style w:type="character" w:styleId="aff8">
    <w:name w:val="Emphasis"/>
    <w:basedOn w:val="a3"/>
    <w:uiPriority w:val="20"/>
    <w:qFormat/>
    <w:rsid w:val="00851ACD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851ACD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851ACD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851ACD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851AC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851ACD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851ACD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851ACD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851ACD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851ACD"/>
    <w:rPr>
      <w:sz w:val="20"/>
      <w:szCs w:val="20"/>
    </w:rPr>
  </w:style>
  <w:style w:type="table" w:styleId="11">
    <w:name w:val="Grid Table 1 Light"/>
    <w:basedOn w:val="a4"/>
    <w:uiPriority w:val="46"/>
    <w:rsid w:val="00851A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51A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51AC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51AC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51AC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51AC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51AC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851AC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51AC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51AC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51AC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51AC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51AC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51AC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851A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51A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51A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51A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51A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51A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51A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851A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51A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51A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51A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51A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51A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51A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51A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851AC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51A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51A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51A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51A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51A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51A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851AC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51A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51A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51A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51A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51A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51A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semiHidden/>
    <w:unhideWhenUsed/>
    <w:rsid w:val="00851AC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51ACD"/>
  </w:style>
  <w:style w:type="paragraph" w:styleId="HTML0">
    <w:name w:val="HTML Address"/>
    <w:basedOn w:val="a2"/>
    <w:link w:val="HTML1"/>
    <w:uiPriority w:val="99"/>
    <w:semiHidden/>
    <w:unhideWhenUsed/>
    <w:rsid w:val="00851ACD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851ACD"/>
    <w:rPr>
      <w:i/>
      <w:iCs/>
    </w:rPr>
  </w:style>
  <w:style w:type="character" w:styleId="HTML2">
    <w:name w:val="HTML Cite"/>
    <w:basedOn w:val="a3"/>
    <w:uiPriority w:val="99"/>
    <w:semiHidden/>
    <w:unhideWhenUsed/>
    <w:rsid w:val="00851ACD"/>
    <w:rPr>
      <w:i/>
      <w:iCs/>
    </w:rPr>
  </w:style>
  <w:style w:type="character" w:styleId="HTML3">
    <w:name w:val="HTML Code"/>
    <w:basedOn w:val="a3"/>
    <w:uiPriority w:val="99"/>
    <w:semiHidden/>
    <w:unhideWhenUsed/>
    <w:rsid w:val="00851AC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51AC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51AC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51ACD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851AC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51AC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51AC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51ACD"/>
    <w:rPr>
      <w:i/>
      <w:iCs/>
    </w:rPr>
  </w:style>
  <w:style w:type="character" w:styleId="afff3">
    <w:name w:val="Hyperlink"/>
    <w:basedOn w:val="a3"/>
    <w:uiPriority w:val="99"/>
    <w:unhideWhenUsed/>
    <w:rsid w:val="00851ACD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851ACD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851ACD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851ACD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851ACD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851ACD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851ACD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851ACD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851ACD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851ACD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851ACD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851ACD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851AC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851ACD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851ACD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51AC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51AC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851A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51AC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51AC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51AC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51AC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51ACD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51AC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851ACD"/>
  </w:style>
  <w:style w:type="paragraph" w:styleId="afffd">
    <w:name w:val="List"/>
    <w:basedOn w:val="a2"/>
    <w:uiPriority w:val="99"/>
    <w:semiHidden/>
    <w:unhideWhenUsed/>
    <w:rsid w:val="00851AC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851AC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851AC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851AC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851AC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51AC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51AC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51AC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51AC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51ACD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851AC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851AC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851AC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851AC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851AC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51AC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51AC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51AC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51AC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51ACD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851ACD"/>
    <w:pPr>
      <w:ind w:left="720"/>
      <w:contextualSpacing/>
    </w:pPr>
  </w:style>
  <w:style w:type="table" w:styleId="13">
    <w:name w:val="List Table 1 Light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51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851AC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51AC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51AC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51AC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51AC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51AC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51AC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851AC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51AC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51AC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51AC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51AC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51ACD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51AC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851A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51A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51A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51A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51A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51A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51A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51AC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851A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51A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51A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51A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51A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51A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51A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851AC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51ACD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51AC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51AC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51AC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51AC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51AC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851AC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851ACD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51AC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51A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51AC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51A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51AC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51A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851ACD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851AC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851AC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851ACD"/>
    <w:pPr>
      <w:widowControl w:val="0"/>
      <w:jc w:val="both"/>
    </w:pPr>
  </w:style>
  <w:style w:type="paragraph" w:styleId="affff6">
    <w:name w:val="Normal (Web)"/>
    <w:basedOn w:val="a2"/>
    <w:uiPriority w:val="99"/>
    <w:semiHidden/>
    <w:unhideWhenUsed/>
    <w:rsid w:val="00851ACD"/>
    <w:rPr>
      <w:rFonts w:ascii="Times New Roman" w:hAnsi="Times New Roman" w:cs="Times New Roman"/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851ACD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851ACD"/>
  </w:style>
  <w:style w:type="character" w:customStyle="1" w:styleId="affff9">
    <w:name w:val="注释标题 字符"/>
    <w:basedOn w:val="a3"/>
    <w:link w:val="affff8"/>
    <w:uiPriority w:val="99"/>
    <w:semiHidden/>
    <w:rsid w:val="00851ACD"/>
  </w:style>
  <w:style w:type="character" w:styleId="affffa">
    <w:name w:val="page number"/>
    <w:basedOn w:val="a3"/>
    <w:uiPriority w:val="99"/>
    <w:semiHidden/>
    <w:unhideWhenUsed/>
    <w:rsid w:val="00851ACD"/>
  </w:style>
  <w:style w:type="character" w:styleId="affffb">
    <w:name w:val="Placeholder Text"/>
    <w:basedOn w:val="a3"/>
    <w:uiPriority w:val="99"/>
    <w:semiHidden/>
    <w:rsid w:val="00851ACD"/>
    <w:rPr>
      <w:color w:val="666666"/>
    </w:rPr>
  </w:style>
  <w:style w:type="table" w:styleId="17">
    <w:name w:val="Plain Table 1"/>
    <w:basedOn w:val="a4"/>
    <w:uiPriority w:val="41"/>
    <w:rsid w:val="00851A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851A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851A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851A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851A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851ACD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851ACD"/>
    <w:rPr>
      <w:rFonts w:ascii="Consolas" w:hAnsi="Consolas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851AC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851ACD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851ACD"/>
  </w:style>
  <w:style w:type="character" w:customStyle="1" w:styleId="afffff1">
    <w:name w:val="称呼 字符"/>
    <w:basedOn w:val="a3"/>
    <w:link w:val="afffff0"/>
    <w:uiPriority w:val="99"/>
    <w:semiHidden/>
    <w:rsid w:val="00851ACD"/>
  </w:style>
  <w:style w:type="paragraph" w:styleId="afffff2">
    <w:name w:val="Signature"/>
    <w:basedOn w:val="a2"/>
    <w:link w:val="afffff3"/>
    <w:uiPriority w:val="99"/>
    <w:semiHidden/>
    <w:unhideWhenUsed/>
    <w:rsid w:val="00851ACD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851ACD"/>
  </w:style>
  <w:style w:type="character" w:styleId="afffff4">
    <w:name w:val="Smart Hyperlink"/>
    <w:basedOn w:val="a3"/>
    <w:uiPriority w:val="99"/>
    <w:semiHidden/>
    <w:unhideWhenUsed/>
    <w:rsid w:val="00851ACD"/>
    <w:rPr>
      <w:u w:val="dotted"/>
    </w:rPr>
  </w:style>
  <w:style w:type="character" w:styleId="afffff5">
    <w:name w:val="Smart Link"/>
    <w:basedOn w:val="a3"/>
    <w:uiPriority w:val="99"/>
    <w:semiHidden/>
    <w:unhideWhenUsed/>
    <w:rsid w:val="00851ACD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851ACD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851AC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851ACD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851ACD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851ACD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851AC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851AC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851AC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851AC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851AC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851AC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851AC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851AC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851AC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851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851AC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851AC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851AC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851A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851AC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851ACD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851ACD"/>
  </w:style>
  <w:style w:type="table" w:styleId="affffff1">
    <w:name w:val="Table Professional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851AC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851AC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851AC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851AC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851AC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851AC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851AC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851AC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851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851AC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851ACD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851ACD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851ACD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851ACD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851ACD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851ACD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851ACD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851ACD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851ACD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851ACD"/>
    <w:pPr>
      <w:outlineLvl w:val="9"/>
    </w:pPr>
  </w:style>
  <w:style w:type="character" w:styleId="affffff6">
    <w:name w:val="Unresolved Mention"/>
    <w:basedOn w:val="a3"/>
    <w:uiPriority w:val="99"/>
    <w:semiHidden/>
    <w:unhideWhenUsed/>
    <w:rsid w:val="00851A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dong wang</dc:creator>
  <cp:lastModifiedBy>xidong wang</cp:lastModifiedBy>
  <cp:revision>6</cp:revision>
  <dcterms:created xsi:type="dcterms:W3CDTF">2025-05-02T17:50:00Z</dcterms:created>
  <dcterms:modified xsi:type="dcterms:W3CDTF">2025-05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5-01T16:38:16Z</vt:filetime>
  </property>
</Properties>
</file>